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34A301" w14:textId="77777777" w:rsidR="001E26D0" w:rsidRPr="00AC0EAD" w:rsidRDefault="001E26D0" w:rsidP="001E26D0">
      <w:pPr>
        <w:pStyle w:val="Pa20"/>
        <w:spacing w:before="40"/>
        <w:jc w:val="both"/>
        <w:rPr>
          <w:rFonts w:ascii="Times New Roman" w:hAnsi="Times New Roman" w:cs="Times New Roman"/>
          <w:sz w:val="22"/>
          <w:szCs w:val="22"/>
        </w:rPr>
      </w:pPr>
      <w:r w:rsidRPr="00AC0EAD">
        <w:rPr>
          <w:rFonts w:ascii="Times New Roman" w:hAnsi="Times New Roman" w:cs="Times New Roman"/>
          <w:sz w:val="22"/>
          <w:szCs w:val="22"/>
        </w:rPr>
        <w:t>Supplementary material 3: Sensitivity analysis: Multivariable analyses of sociodemographic and psychosocial factors associated with of self-reported ART adherence difficulties, suboptimal adherence as indicated by pill count &lt;95% and virological failure among participants in the ITREMA Trial</w:t>
      </w:r>
    </w:p>
    <w:p w14:paraId="2F5E4AE9" w14:textId="77777777" w:rsidR="001E26D0" w:rsidRPr="00AC0EAD" w:rsidRDefault="001E26D0" w:rsidP="001E26D0"/>
    <w:tbl>
      <w:tblPr>
        <w:tblW w:w="9346" w:type="dxa"/>
        <w:tblLook w:val="04A0" w:firstRow="1" w:lastRow="0" w:firstColumn="1" w:lastColumn="0" w:noHBand="0" w:noVBand="1"/>
      </w:tblPr>
      <w:tblGrid>
        <w:gridCol w:w="2679"/>
        <w:gridCol w:w="2395"/>
        <w:gridCol w:w="2146"/>
        <w:gridCol w:w="2126"/>
      </w:tblGrid>
      <w:tr w:rsidR="001E26D0" w:rsidRPr="00AC0EAD" w14:paraId="316754F2" w14:textId="77777777" w:rsidTr="00535537">
        <w:trPr>
          <w:trHeight w:val="300"/>
        </w:trPr>
        <w:tc>
          <w:tcPr>
            <w:tcW w:w="267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4F6C958D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Variable</w:t>
            </w:r>
          </w:p>
        </w:tc>
        <w:tc>
          <w:tcPr>
            <w:tcW w:w="666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13B211F3" w14:textId="77777777" w:rsidR="001E26D0" w:rsidRPr="00AC0EAD" w:rsidRDefault="001E26D0" w:rsidP="00535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Self-reported non-adherence</w:t>
            </w:r>
          </w:p>
        </w:tc>
      </w:tr>
      <w:tr w:rsidR="001E26D0" w:rsidRPr="00AC0EAD" w14:paraId="3B6387F6" w14:textId="77777777" w:rsidTr="00535537">
        <w:trPr>
          <w:trHeight w:val="300"/>
        </w:trPr>
        <w:tc>
          <w:tcPr>
            <w:tcW w:w="26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28E32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0285FC8B" w14:textId="77777777" w:rsidR="001E26D0" w:rsidRPr="00AC0EAD" w:rsidRDefault="001E26D0" w:rsidP="00535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Adjusted Odds Ratio (95% CI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693614F2" w14:textId="77777777" w:rsidR="001E26D0" w:rsidRPr="00AC0EAD" w:rsidRDefault="001E26D0" w:rsidP="00535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5ACE6773" w14:textId="77777777" w:rsidR="001E26D0" w:rsidRPr="00AC0EAD" w:rsidRDefault="001E26D0" w:rsidP="00535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z score</w:t>
            </w:r>
          </w:p>
        </w:tc>
      </w:tr>
      <w:tr w:rsidR="001E26D0" w:rsidRPr="00AC0EAD" w14:paraId="19BE1601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63B265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Gender  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BFB837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0AE2A1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1A533B8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</w:tr>
      <w:tr w:rsidR="001E26D0" w:rsidRPr="00AC0EAD" w14:paraId="4810C52B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D704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emale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B8633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Ref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832E3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4F892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</w:tr>
      <w:tr w:rsidR="001E26D0" w:rsidRPr="00AC0EAD" w14:paraId="24A0976E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8CB14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Male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38A8B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1.77 (1.16-2.70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6CCE3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0.008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F0ADC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2.67</w:t>
            </w:r>
          </w:p>
        </w:tc>
      </w:tr>
      <w:tr w:rsidR="001E26D0" w:rsidRPr="00AC0EAD" w14:paraId="6A98BBFF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DE13F4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Adherence self-efficacy 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B04BEF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88 (0.76-1.02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5DF6EE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099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AD6B98B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-1.20</w:t>
            </w:r>
          </w:p>
        </w:tc>
      </w:tr>
      <w:tr w:rsidR="001E26D0" w:rsidRPr="00AC0EAD" w14:paraId="364F99E4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0FD0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Task orientated coping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860CD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99 (0.96-1.02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661D5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43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3E0B0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-1.16 </w:t>
            </w:r>
          </w:p>
        </w:tc>
      </w:tr>
      <w:tr w:rsidR="001E26D0" w:rsidRPr="00AC0EAD" w14:paraId="0C47FDBD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F9446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Emotion orientated coping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8101C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98 (0.94-1.02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EAB03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30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34558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-1.19</w:t>
            </w:r>
          </w:p>
        </w:tc>
      </w:tr>
      <w:tr w:rsidR="001E26D0" w:rsidRPr="00AC0EAD" w14:paraId="3C8162F1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DDFB0D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HIV reported stigma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EF4EED4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1.07 (0.61-1.89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7AEAF9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81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7950F86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84</w:t>
            </w:r>
          </w:p>
        </w:tc>
      </w:tr>
      <w:tr w:rsidR="001E26D0" w:rsidRPr="00AC0EAD" w14:paraId="742CFF0C" w14:textId="77777777" w:rsidTr="00535537">
        <w:trPr>
          <w:trHeight w:val="300"/>
        </w:trPr>
        <w:tc>
          <w:tcPr>
            <w:tcW w:w="26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4ABD9A88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Variable</w:t>
            </w:r>
          </w:p>
        </w:tc>
        <w:tc>
          <w:tcPr>
            <w:tcW w:w="666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66DE2B38" w14:textId="77777777" w:rsidR="001E26D0" w:rsidRPr="00AC0EAD" w:rsidRDefault="001E26D0" w:rsidP="00535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Pill count &lt;95</w:t>
            </w:r>
          </w:p>
        </w:tc>
      </w:tr>
      <w:tr w:rsidR="001E26D0" w:rsidRPr="00AC0EAD" w14:paraId="6BB269AC" w14:textId="77777777" w:rsidTr="00535537">
        <w:trPr>
          <w:trHeight w:val="300"/>
        </w:trPr>
        <w:tc>
          <w:tcPr>
            <w:tcW w:w="26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416B4A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51BDE081" w14:textId="77777777" w:rsidR="001E26D0" w:rsidRPr="00AC0EAD" w:rsidRDefault="001E26D0" w:rsidP="00535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Adjusted Odds Ratio (95% CI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7C5AA0FB" w14:textId="77777777" w:rsidR="001E26D0" w:rsidRPr="00AC0EAD" w:rsidRDefault="001E26D0" w:rsidP="00535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3BDEC182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</w:tr>
      <w:tr w:rsidR="001E26D0" w:rsidRPr="00AC0EAD" w14:paraId="4FBD65A0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68CD655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Gender  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07559E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86C66F7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1B6E008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</w:tr>
      <w:tr w:rsidR="001E26D0" w:rsidRPr="00AC0EAD" w14:paraId="567511B7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9959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emale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7A63A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Ref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0D011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-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B0393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</w:tr>
      <w:tr w:rsidR="001E26D0" w:rsidRPr="00AC0EAD" w14:paraId="6DE82A97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58839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Male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7DE60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1.59 (1.02-2.46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B09C0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0.04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1F4C7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2.04</w:t>
            </w:r>
          </w:p>
        </w:tc>
      </w:tr>
      <w:tr w:rsidR="001E26D0" w:rsidRPr="00AC0EAD" w14:paraId="12D4E673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B6DAD0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Household income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7F5566C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93 (0.88-0.99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0146A0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0.019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DFF365B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-2.33</w:t>
            </w:r>
          </w:p>
        </w:tc>
      </w:tr>
      <w:tr w:rsidR="001E26D0" w:rsidRPr="00AC0EAD" w14:paraId="031BD16E" w14:textId="77777777" w:rsidTr="00535537">
        <w:trPr>
          <w:trHeight w:val="42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995C2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Number of people living together category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2EDFE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93 (0.87-1.01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2428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08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4E82C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-1.77</w:t>
            </w:r>
          </w:p>
        </w:tc>
      </w:tr>
      <w:tr w:rsidR="001E26D0" w:rsidRPr="00AC0EAD" w14:paraId="5C6EF00B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3E1CBC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Adherence self-efficacy 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2E145D8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89 (0.78-1.01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414F61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07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8F02E5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 -0.64</w:t>
            </w:r>
          </w:p>
        </w:tc>
      </w:tr>
      <w:tr w:rsidR="001E26D0" w:rsidRPr="00AC0EAD" w14:paraId="33A1F766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BC2B8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Health literacy 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9D5D3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65 (0.43-0.96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D659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0.03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7CDE0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-1.65</w:t>
            </w:r>
          </w:p>
        </w:tc>
      </w:tr>
      <w:tr w:rsidR="001E26D0" w:rsidRPr="00AC0EAD" w14:paraId="0F1A5F58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79CC29E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Household family support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3E31AF1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1.09 (1.02-1.16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A8D4679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0.008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8D56F44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1.28</w:t>
            </w:r>
          </w:p>
        </w:tc>
      </w:tr>
      <w:tr w:rsidR="001E26D0" w:rsidRPr="00AC0EAD" w14:paraId="61F9273B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86C11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Task orientated coping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68B64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87 (0.56-1.35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E2C2F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54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1E208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-2.10</w:t>
            </w:r>
          </w:p>
        </w:tc>
      </w:tr>
      <w:tr w:rsidR="001E26D0" w:rsidRPr="00AC0EAD" w14:paraId="1F2EAE96" w14:textId="77777777" w:rsidTr="00535537">
        <w:trPr>
          <w:trHeight w:val="300"/>
        </w:trPr>
        <w:tc>
          <w:tcPr>
            <w:tcW w:w="26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2E62EE38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Variable</w:t>
            </w:r>
          </w:p>
        </w:tc>
        <w:tc>
          <w:tcPr>
            <w:tcW w:w="666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2459AC2B" w14:textId="77777777" w:rsidR="001E26D0" w:rsidRPr="00AC0EAD" w:rsidRDefault="001E26D0" w:rsidP="00535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Virological failure (≥1000 copies/ml)</w:t>
            </w:r>
          </w:p>
        </w:tc>
      </w:tr>
      <w:tr w:rsidR="001E26D0" w:rsidRPr="00AC0EAD" w14:paraId="39BA804F" w14:textId="77777777" w:rsidTr="00535537">
        <w:trPr>
          <w:trHeight w:val="300"/>
        </w:trPr>
        <w:tc>
          <w:tcPr>
            <w:tcW w:w="26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EC7679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7689F2D2" w14:textId="77777777" w:rsidR="001E26D0" w:rsidRPr="00AC0EAD" w:rsidRDefault="001E26D0" w:rsidP="00535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Adjusted Odds Ratio (95% CI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center"/>
            <w:hideMark/>
          </w:tcPr>
          <w:p w14:paraId="25354D97" w14:textId="77777777" w:rsidR="001E26D0" w:rsidRPr="00AC0EAD" w:rsidRDefault="001E26D0" w:rsidP="00535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08EE5188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</w:tr>
      <w:tr w:rsidR="001E26D0" w:rsidRPr="00AC0EAD" w14:paraId="7FA0AE31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2D92F7D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Gender</w:t>
            </w: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 </w:t>
            </w:r>
          </w:p>
        </w:tc>
        <w:tc>
          <w:tcPr>
            <w:tcW w:w="2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FFB19E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2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4DC0C2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DE89B76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</w:tr>
      <w:tr w:rsidR="001E26D0" w:rsidRPr="00AC0EAD" w14:paraId="0865C968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79412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emale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86390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Ref 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049CE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-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C2A0A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</w:tr>
      <w:tr w:rsidR="001E26D0" w:rsidRPr="00AC0EAD" w14:paraId="03B5F5AD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C535A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Male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682DA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1.97 (1.14-3.41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6D943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0.01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9A0AD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2.43</w:t>
            </w:r>
          </w:p>
        </w:tc>
      </w:tr>
      <w:tr w:rsidR="001E26D0" w:rsidRPr="00AC0EAD" w14:paraId="5BF6751F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9EA5BE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Food insecurity in the last 30 days 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F495732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A2E5AA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351960E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</w:tr>
      <w:tr w:rsidR="001E26D0" w:rsidRPr="00AC0EAD" w14:paraId="3FE52F2D" w14:textId="77777777" w:rsidTr="00535537">
        <w:trPr>
          <w:trHeight w:val="42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7FE88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o reported food insecurity in the last 30 days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C59D4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Ref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2396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4F7DA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</w:tr>
      <w:tr w:rsidR="001E26D0" w:rsidRPr="00AC0EAD" w14:paraId="0CDC0B8A" w14:textId="77777777" w:rsidTr="00535537">
        <w:trPr>
          <w:trHeight w:val="42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FA80A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 Reported food insecurity in the last 30 days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E678A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1.64 (0.69-3.91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70626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26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3EB06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1.28</w:t>
            </w:r>
          </w:p>
        </w:tc>
      </w:tr>
      <w:tr w:rsidR="001E26D0" w:rsidRPr="00AC0EAD" w14:paraId="2CBCCEDA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B3761C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Adherence self-efficacy 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C70D3A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99 (0.80-1.22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534A0F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898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4CC8B6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1.27</w:t>
            </w:r>
          </w:p>
        </w:tc>
      </w:tr>
      <w:tr w:rsidR="001E26D0" w:rsidRPr="00AC0EAD" w14:paraId="00243072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85EC7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Clinician trust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8F379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94 (0.88-1.01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15A79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0.099 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8B4FD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-1.73 </w:t>
            </w:r>
          </w:p>
        </w:tc>
      </w:tr>
      <w:tr w:rsidR="001E26D0" w:rsidRPr="00AC0EAD" w14:paraId="45E2B0AF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63336C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Coping strategy scores 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3B87DF2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C4683F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4E02470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</w:tr>
      <w:tr w:rsidR="001E26D0" w:rsidRPr="00AC0EAD" w14:paraId="55E3B148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0F4CE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Task orientated coping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C4466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98 (0.94-1.02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8D46D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38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A0522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-1.07</w:t>
            </w:r>
          </w:p>
        </w:tc>
      </w:tr>
      <w:tr w:rsidR="001E26D0" w:rsidRPr="00AC0EAD" w14:paraId="29652EBB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4FF62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motion orientated coping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61F7B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95 (0.90-1.01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27319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10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64F83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-1.67</w:t>
            </w:r>
          </w:p>
        </w:tc>
      </w:tr>
      <w:tr w:rsidR="001E26D0" w:rsidRPr="00AC0EAD" w14:paraId="1C7DC478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BE831E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HIV reported stigma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B8DECF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83 (0.34-2.05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485490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0.68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0E0D5FB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-0.20 </w:t>
            </w:r>
          </w:p>
        </w:tc>
      </w:tr>
      <w:tr w:rsidR="001E26D0" w:rsidRPr="00692395" w14:paraId="325603DA" w14:textId="77777777" w:rsidTr="00535537">
        <w:trPr>
          <w:trHeight w:val="300"/>
        </w:trPr>
        <w:tc>
          <w:tcPr>
            <w:tcW w:w="26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6F19C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Moderate or severe depressive symptoms</w:t>
            </w:r>
          </w:p>
        </w:tc>
        <w:tc>
          <w:tcPr>
            <w:tcW w:w="2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FA21E" w14:textId="77777777" w:rsidR="001E26D0" w:rsidRPr="00AC0EAD" w:rsidRDefault="001E26D0" w:rsidP="00535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1.08 (1.01-1.15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B5ECC" w14:textId="77777777" w:rsidR="001E26D0" w:rsidRPr="00AC0EAD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0.024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0825D" w14:textId="77777777" w:rsidR="001E26D0" w:rsidRPr="00692395" w:rsidRDefault="001E26D0" w:rsidP="00535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AC0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2.26</w:t>
            </w:r>
          </w:p>
        </w:tc>
      </w:tr>
    </w:tbl>
    <w:p w14:paraId="5598E276" w14:textId="77777777" w:rsidR="001E26D0" w:rsidRDefault="001E26D0">
      <w:bookmarkStart w:id="0" w:name="_GoBack"/>
      <w:bookmarkEnd w:id="0"/>
    </w:p>
    <w:sectPr w:rsidR="001E26D0" w:rsidSect="00AC0E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6D0"/>
    <w:rsid w:val="001E26D0"/>
    <w:rsid w:val="00AC0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3006E"/>
  <w15:chartTrackingRefBased/>
  <w15:docId w15:val="{60699FE5-DB7D-4E1F-9F2A-548AC7BB0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6D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20">
    <w:name w:val="Pa20"/>
    <w:basedOn w:val="Normal"/>
    <w:next w:val="Normal"/>
    <w:uiPriority w:val="99"/>
    <w:rsid w:val="001E26D0"/>
    <w:pPr>
      <w:autoSpaceDE w:val="0"/>
      <w:autoSpaceDN w:val="0"/>
      <w:adjustRightInd w:val="0"/>
      <w:spacing w:after="0" w:line="131" w:lineRule="atLeast"/>
    </w:pPr>
    <w:rPr>
      <w:rFonts w:ascii="Calibri" w:hAnsi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hamandla Gumede</dc:creator>
  <cp:keywords/>
  <dc:description/>
  <cp:lastModifiedBy>Radha S</cp:lastModifiedBy>
  <cp:revision>2</cp:revision>
  <dcterms:created xsi:type="dcterms:W3CDTF">2023-03-10T23:31:00Z</dcterms:created>
  <dcterms:modified xsi:type="dcterms:W3CDTF">2023-06-06T15:30:00Z</dcterms:modified>
</cp:coreProperties>
</file>